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upplementary Software 1: BASE algorithm for use in R</w:t>
      </w:r>
      <w:bookmarkStart w:id="0" w:name="_GoBack"/>
      <w:bookmarkEnd w:id="0"/>
    </w:p>
    <w:p w:rsid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se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&lt;- function(data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perm=10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outf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edian.norm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=T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##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quantile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normalization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rk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matrix(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row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(data)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col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data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xx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rk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k in 1:ncol(data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rk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k] = rank(data[,k]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xx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k] = sort(data[,k]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med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xx, 1, median, na.rm=T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k in 1:ncol(data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ata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k]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med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rk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,k]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omGene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intersect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ow.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(data)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ow.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ata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data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omGen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 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omGen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 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edian.norm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med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data, 1, median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ata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data-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med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num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col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data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num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row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data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matrix(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num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col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t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"\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calculat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ES\n"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k in 1:cnum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t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"\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",k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order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order(data[,k], decreasing=T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ur.ex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ata[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order,k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cur.reg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order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fg1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s.matrix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bs(cur.reg*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ur.ex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bg1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s.matrix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bs((1-cur.reg)*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ur.ex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in 2:nrow(fg1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g1[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 = f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+fg1[i-1,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g1[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 = b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+bg1[i-1,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in 1:ncol(fg1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g1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 = fg1[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/f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num,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g1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 = bg1[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/b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num,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xx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fg1-bg1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xx, 2, max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pos.es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els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gt;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0) 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xx, 2, min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neg.es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els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lt;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0) 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k,]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els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pos.es&gt;abs(neg.es), pos.es, neg.es)</w:t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## </w:t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erm</w:t>
      </w:r>
      <w:proofErr w:type="gram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t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"\n Permutation \n"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cur.reg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pos.es = neg.es = </w:t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atrix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col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, perm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k in 1:perm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at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"\r", k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e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sample(1:cnum, 1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ur.ex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ample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data[,se]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fg1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s.matrix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bs(cur.reg*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ur.ex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 xml:space="preserve">bg1 = </w:t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s.matrix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bs((1-cur.reg)*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ur.ex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in 2:nrow(fg1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g1[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 = f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+fg1[i-1,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g1[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 = b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]+bg1[i-1,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in 1:ncol(fg1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g1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 = fg1[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/f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num,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g1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 = bg1[,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/bg1[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num,i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xx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fg1-bg1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xx, 2, max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os.es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k]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els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gt;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0) 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xx, 2, min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eg.es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k]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els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lt;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0) 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## normalize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avg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pply(pos.es, 1, mean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avg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abs(apply(neg.es, 1, mean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os.np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pos.es/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avg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eg.np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neg.es/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avg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for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k in 1:nrow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{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k,]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k,]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ifels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&gt;0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/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pav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tm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/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av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}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s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ol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s) = paste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ol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g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), ".ES"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e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=""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ow.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res)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ol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data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write.table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(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res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outf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ep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="\t",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ow.nam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=T, quote=F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List</w:t>
      </w:r>
      <w:proofErr w:type="spellEnd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= NULL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spellStart"/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List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[</w:t>
      </w:r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[1]] = 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s</w:t>
      </w:r>
      <w:proofErr w:type="spellEnd"/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ames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List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 = "</w:t>
      </w:r>
      <w:proofErr w:type="spell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es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"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</w:r>
      <w:proofErr w:type="gramStart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eturn(</w:t>
      </w:r>
      <w:proofErr w:type="spellStart"/>
      <w:proofErr w:type="gram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yList</w:t>
      </w:r>
      <w:proofErr w:type="spellEnd"/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)</w:t>
      </w:r>
    </w:p>
    <w:p w:rsidR="00B83302" w:rsidRPr="00B83302" w:rsidRDefault="00B83302" w:rsidP="00B83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B8330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}</w:t>
      </w:r>
    </w:p>
    <w:p w:rsidR="00A413F2" w:rsidRDefault="00B83302"/>
    <w:sectPr w:rsidR="00A41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302"/>
    <w:rsid w:val="00000105"/>
    <w:rsid w:val="00897BDF"/>
    <w:rsid w:val="00B8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3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3302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3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330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d, Katie</dc:creator>
  <cp:lastModifiedBy>Ridd, Katie</cp:lastModifiedBy>
  <cp:revision>1</cp:revision>
  <dcterms:created xsi:type="dcterms:W3CDTF">2015-11-17T12:12:00Z</dcterms:created>
  <dcterms:modified xsi:type="dcterms:W3CDTF">2015-11-17T12:12:00Z</dcterms:modified>
</cp:coreProperties>
</file>